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Populations from the Human Genome Diversity Panel used in this study.</w:t>
      </w:r>
    </w:p>
    <w:tbl>
      <w:tblPr>
        <w:tblW w:w="936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6"/>
        <w:gridCol w:w="1985"/>
        <w:gridCol w:w="2268"/>
        <w:gridCol w:w="2835"/>
        <w:gridCol w:w="992"/>
      </w:tblGrid>
      <w:tr>
        <w:trPr>
          <w:trHeight w:val="280" w:hRule="atLeast"/>
        </w:trPr>
        <w:tc>
          <w:tcPr>
            <w:tcW w:w="327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Geographic Origi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Coordinate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Populat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Number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subSaharan Africa</w:t>
            </w:r>
          </w:p>
        </w:tc>
        <w:tc>
          <w:tcPr>
            <w:tcW w:w="1985" w:type="dxa"/>
            <w:tcBorders/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Democratic Republic of Congo </w:t>
            </w:r>
          </w:p>
        </w:tc>
        <w:tc>
          <w:tcPr>
            <w:tcW w:w="2268" w:type="dxa"/>
            <w:tcBorders/>
            <w:shd w:fill="4EE257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N, 29E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buti Pygmy*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4" w:space="0" w:color="000000"/>
            </w:tcBorders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ameroon</w:t>
            </w:r>
          </w:p>
        </w:tc>
        <w:tc>
          <w:tcPr>
            <w:tcW w:w="2268" w:type="dxa"/>
            <w:tcBorders/>
            <w:shd w:fill="4EE257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Senegal</w:t>
            </w:r>
          </w:p>
        </w:tc>
        <w:tc>
          <w:tcPr>
            <w:tcW w:w="2268" w:type="dxa"/>
            <w:tcBorders/>
            <w:shd w:fill="4EE257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2N, 12W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andenka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Nigeria</w:t>
            </w:r>
          </w:p>
        </w:tc>
        <w:tc>
          <w:tcPr>
            <w:tcW w:w="2268" w:type="dxa"/>
            <w:tcBorders/>
            <w:shd w:fill="4EE257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-10N, 2-8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Yoruba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Namibia</w:t>
            </w:r>
          </w:p>
        </w:tc>
        <w:tc>
          <w:tcPr>
            <w:tcW w:w="2268" w:type="dxa"/>
            <w:tcBorders/>
            <w:shd w:fill="4EE257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1S, 20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San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Kenya</w:t>
            </w:r>
          </w:p>
        </w:tc>
        <w:tc>
          <w:tcPr>
            <w:tcW w:w="2268" w:type="dxa"/>
            <w:tcBorders/>
            <w:shd w:fill="4EE257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S, 37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Bantu  NE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ongo/guinée</w:t>
            </w:r>
          </w:p>
        </w:tc>
        <w:tc>
          <w:tcPr>
            <w:tcW w:w="2268" w:type="dxa"/>
            <w:tcBorders/>
            <w:shd w:fill="4EE257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4EE257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North Africa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lgeria (Mzab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2N, 3E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ozabite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6411"/>
                <w:sz w:val="22"/>
                <w:szCs w:val="20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6411"/>
                <w:sz w:val="22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unisia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6411"/>
                <w:sz w:val="22"/>
                <w:szCs w:val="20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6411"/>
                <w:sz w:val="22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aroc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color w:val="006411"/>
                <w:sz w:val="22"/>
                <w:szCs w:val="20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6411"/>
                <w:sz w:val="22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Egypt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Middle East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Israel (Carmel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2N, 35E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Druze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Liban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urquie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Iran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top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sia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Pakistan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0-31N, 66-67E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Balochi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Pakistan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32-35N, 69-72E   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Pathan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26-39N,  108-120E 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Han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9N, 109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Tujia (minority) 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8N, 103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Yizu  (Yi) (minority) 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8N, 109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iaozu (Miao) (minority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48-53N, 122-131E 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Oroqen (minority)* 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8-49N, 124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Daur (minority) 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48-49N, 118-120E 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Mongola (minority)* 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47-48N, 132-135E 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Hezhen (minority)* 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3-44N, 81-82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Xibo (minority) 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1N, 100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Dai (minority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2N, 100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Lahu (minority) 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7N, 119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She (minority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6N, 100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Naxi (minority) 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hin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6N, 101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Tu (minority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Siberi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 xml:space="preserve">62-64N, 129-130E 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Yakut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Japan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8N, 138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Japanese*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ambodi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2N, 105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Cambodian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India</w:t>
            </w:r>
          </w:p>
        </w:tc>
        <w:tc>
          <w:tcPr>
            <w:tcW w:w="2268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286" w:type="dxa"/>
            <w:tcBorders>
              <w:left w:val="single" w:sz="8" w:space="0" w:color="000000"/>
              <w:bottom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Srilanka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shd w:fill="FF99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top w:val="single" w:sz="8" w:space="0" w:color="000000"/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Europe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fr-FR"/>
              </w:rPr>
              <w:t>Austria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Belgium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6N, 2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French (various regions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3N, 0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Basque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Italy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0N, 9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Sardinian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Italy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6N, 10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Bergamo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Norway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Orkney Islands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9N, 3W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Orcadian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Poland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Russia Caucasus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44N, 39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Adygei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Russia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61N, 39-41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Russian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286" w:type="dxa"/>
            <w:tcBorders>
              <w:lef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united states</w:t>
            </w:r>
          </w:p>
        </w:tc>
        <w:tc>
          <w:tcPr>
            <w:tcW w:w="2268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86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Sweden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bottom w:val="single" w:sz="8" w:space="0" w:color="000000"/>
              <w:right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sweden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fr-FR"/>
              </w:rPr>
              <w:t>Mixed</w:t>
            </w:r>
          </w:p>
        </w:tc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adagascar</w:t>
            </w:r>
          </w:p>
        </w:tc>
        <w:tc>
          <w:tcPr>
            <w:tcW w:w="22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artinique/guadeloupe</w:t>
            </w:r>
          </w:p>
        </w:tc>
        <w:tc>
          <w:tcPr>
            <w:tcW w:w="22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mauritius</w:t>
            </w:r>
          </w:p>
        </w:tc>
        <w:tc>
          <w:tcPr>
            <w:tcW w:w="22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philippines/ ghana</w:t>
            </w:r>
          </w:p>
        </w:tc>
        <w:tc>
          <w:tcPr>
            <w:tcW w:w="22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jamaica</w:t>
            </w:r>
          </w:p>
        </w:tc>
        <w:tc>
          <w:tcPr>
            <w:tcW w:w="22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sri lanka/sweden</w:t>
            </w:r>
          </w:p>
        </w:tc>
        <w:tc>
          <w:tcPr>
            <w:tcW w:w="22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86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philippines/sweden</w:t>
            </w:r>
          </w:p>
        </w:tc>
        <w:tc>
          <w:tcPr>
            <w:tcW w:w="226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subSaharan Afric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78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North Africa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Continent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Middle East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Totals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Asia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7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Europe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4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Mixed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Grand Total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84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shd w:fill="4EE257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subSaharan Africa/Afric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8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Region</w:t>
            </w:r>
          </w:p>
        </w:tc>
        <w:tc>
          <w:tcPr>
            <w:tcW w:w="2835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Europe/Middle East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89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Totals</w:t>
            </w:r>
          </w:p>
        </w:tc>
        <w:tc>
          <w:tcPr>
            <w:tcW w:w="283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Asia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107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Mixed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 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  <w:lang w:val="fr-FR"/>
              </w:rPr>
              <w:t>Grand Total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  <w:t>284</w:t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  <w:tr>
        <w:trPr>
          <w:trHeight w:val="260" w:hRule="atLeast"/>
        </w:trPr>
        <w:tc>
          <w:tcPr>
            <w:tcW w:w="12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">
    <w:charset w:val="00"/>
    <w:family w:val="swiss"/>
    <w:pitch w:val="variable"/>
  </w:font>
  <w:font w:name="Verdana">
    <w:charset w:val="00"/>
    <w:family w:val="auto"/>
    <w:pitch w:val="variable"/>
  </w:font>
  <w:font w:name="Calibri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21:45:00Z</dcterms:created>
  <dc:creator>IP IP</dc:creator>
  <dc:description/>
  <dc:language>en-US</dc:language>
  <cp:lastModifiedBy>Ralf Jockers</cp:lastModifiedBy>
  <dcterms:modified xsi:type="dcterms:W3CDTF">2010-06-18T21:45:00Z</dcterms:modified>
  <cp:revision>2</cp:revision>
  <dc:subject/>
  <dc:title>Geographic Origin</dc:title>
</cp:coreProperties>
</file>